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CFEED" w14:textId="77777777" w:rsidR="007F70D6" w:rsidRPr="00EB7375" w:rsidRDefault="001062C4" w:rsidP="001062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7375">
        <w:rPr>
          <w:rFonts w:ascii="Times New Roman" w:hAnsi="Times New Roman" w:cs="Times New Roman"/>
          <w:b/>
          <w:sz w:val="24"/>
          <w:szCs w:val="24"/>
          <w:lang w:val="en-US"/>
        </w:rPr>
        <w:t>Table 1:</w:t>
      </w:r>
      <w:r w:rsidRPr="00EB7375">
        <w:rPr>
          <w:rFonts w:ascii="Times New Roman" w:hAnsi="Times New Roman" w:cs="Times New Roman"/>
          <w:sz w:val="24"/>
          <w:szCs w:val="24"/>
          <w:lang w:val="en-US"/>
        </w:rPr>
        <w:t xml:space="preserve"> ANCOVA on subcortical volumes with groups as between factor (HC (healthy controls), RPD-LH (PD</w:t>
      </w:r>
      <w:r w:rsidR="007F70D6" w:rsidRPr="00EB7375">
        <w:rPr>
          <w:rFonts w:ascii="Times New Roman" w:hAnsi="Times New Roman" w:cs="Times New Roman"/>
          <w:sz w:val="24"/>
          <w:szCs w:val="24"/>
          <w:lang w:val="en-US"/>
        </w:rPr>
        <w:t xml:space="preserve"> with prevalent left hemisphere nigrostriatal </w:t>
      </w:r>
      <w:proofErr w:type="spellStart"/>
      <w:r w:rsidR="007F70D6" w:rsidRPr="00EB7375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Pr="00EB7375">
        <w:rPr>
          <w:rFonts w:ascii="Times New Roman" w:hAnsi="Times New Roman" w:cs="Times New Roman"/>
          <w:sz w:val="24"/>
          <w:szCs w:val="24"/>
          <w:lang w:val="en-US"/>
        </w:rPr>
        <w:t>), LPD-RH (</w:t>
      </w:r>
      <w:r w:rsidR="007F70D6" w:rsidRPr="00EB7375">
        <w:rPr>
          <w:rFonts w:ascii="Times New Roman" w:hAnsi="Times New Roman" w:cs="Times New Roman"/>
          <w:sz w:val="24"/>
          <w:szCs w:val="24"/>
          <w:lang w:val="en-US"/>
        </w:rPr>
        <w:t xml:space="preserve">with prevalent right hemisphere nigrostriatal </w:t>
      </w:r>
      <w:proofErr w:type="spellStart"/>
      <w:r w:rsidR="007F70D6" w:rsidRPr="00EB7375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Pr="00EB7375">
        <w:rPr>
          <w:rFonts w:ascii="Times New Roman" w:hAnsi="Times New Roman" w:cs="Times New Roman"/>
          <w:sz w:val="24"/>
          <w:szCs w:val="24"/>
          <w:lang w:val="en-US"/>
        </w:rPr>
        <w:t xml:space="preserve">), Total Intracranial Volume (TIV), age and sex as covariates. Statistical significance was set at p&lt;0.05. Abbreviations: </w:t>
      </w:r>
      <w:r w:rsidR="007F70D6" w:rsidRPr="00EB7375">
        <w:rPr>
          <w:rFonts w:ascii="Times New Roman" w:hAnsi="Times New Roman" w:cs="Times New Roman"/>
          <w:sz w:val="24"/>
          <w:szCs w:val="24"/>
          <w:lang w:val="en-US"/>
        </w:rPr>
        <w:t xml:space="preserve">L=left hemisphere, R= right hemisphere, </w:t>
      </w:r>
      <w:r w:rsidRPr="00EB7375">
        <w:rPr>
          <w:rFonts w:ascii="Times New Roman" w:hAnsi="Times New Roman" w:cs="Times New Roman"/>
          <w:sz w:val="24"/>
          <w:szCs w:val="24"/>
          <w:lang w:val="en-US"/>
        </w:rPr>
        <w:t>df=degrees of freedom.</w:t>
      </w:r>
    </w:p>
    <w:p w14:paraId="741C8690" w14:textId="77777777" w:rsidR="001062C4" w:rsidRPr="00EB7375" w:rsidRDefault="001062C4" w:rsidP="001062C4">
      <w:pPr>
        <w:tabs>
          <w:tab w:val="left" w:pos="916"/>
        </w:tabs>
        <w:rPr>
          <w:lang w:val="en-US"/>
        </w:rPr>
      </w:pPr>
    </w:p>
    <w:tbl>
      <w:tblPr>
        <w:tblW w:w="444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676"/>
        <w:gridCol w:w="1348"/>
        <w:gridCol w:w="746"/>
        <w:gridCol w:w="1557"/>
        <w:gridCol w:w="1085"/>
        <w:gridCol w:w="952"/>
        <w:gridCol w:w="1136"/>
        <w:gridCol w:w="954"/>
        <w:gridCol w:w="1085"/>
        <w:gridCol w:w="952"/>
      </w:tblGrid>
      <w:tr w:rsidR="00EB7375" w:rsidRPr="00EB7375" w14:paraId="54BCDDCB" w14:textId="77777777" w:rsidTr="002B4F0B">
        <w:trPr>
          <w:trHeight w:val="390"/>
          <w:jc w:val="center"/>
        </w:trPr>
        <w:tc>
          <w:tcPr>
            <w:tcW w:w="91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3328F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ubcortical volumes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6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974F52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ide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CCADF8B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tatistical test (F)</w:t>
            </w:r>
          </w:p>
        </w:tc>
        <w:tc>
          <w:tcPr>
            <w:tcW w:w="29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EEC0C6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df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B662745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Group comparison [P value]</w:t>
            </w:r>
          </w:p>
        </w:tc>
        <w:tc>
          <w:tcPr>
            <w:tcW w:w="794" w:type="pct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CE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HC</w:t>
            </w:r>
          </w:p>
        </w:tc>
        <w:tc>
          <w:tcPr>
            <w:tcW w:w="160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6C2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D [N=20]</w:t>
            </w:r>
          </w:p>
        </w:tc>
      </w:tr>
      <w:tr w:rsidR="00EB7375" w:rsidRPr="00EB7375" w14:paraId="1F81F07D" w14:textId="77777777" w:rsidTr="002B4F0B">
        <w:trPr>
          <w:trHeight w:val="450"/>
          <w:jc w:val="center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58A3D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529AA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5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C40FD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608C6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6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B45C2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FF54C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1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BF1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PD-RH</w:t>
            </w:r>
          </w:p>
        </w:tc>
        <w:tc>
          <w:tcPr>
            <w:tcW w:w="79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C2C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PD-LH</w:t>
            </w:r>
          </w:p>
        </w:tc>
      </w:tr>
      <w:tr w:rsidR="00EB7375" w:rsidRPr="00EB7375" w14:paraId="11C96015" w14:textId="77777777" w:rsidTr="002B4F0B">
        <w:trPr>
          <w:trHeight w:val="450"/>
          <w:jc w:val="center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3B058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0FE01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5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D44A1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EAD46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6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A6000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F1A65B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1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E068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A61C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</w:tr>
      <w:tr w:rsidR="00EB7375" w:rsidRPr="00EB7375" w14:paraId="6B493950" w14:textId="77777777" w:rsidTr="002B4F0B">
        <w:trPr>
          <w:trHeight w:val="290"/>
          <w:jc w:val="center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7CC49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4F160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5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CB63B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7E4C7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6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07CFC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F75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E22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3BF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2F5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27C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4F3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D</w:t>
            </w:r>
          </w:p>
        </w:tc>
      </w:tr>
      <w:tr w:rsidR="00EB7375" w:rsidRPr="00EB7375" w14:paraId="55F28735" w14:textId="77777777" w:rsidTr="002B4F0B">
        <w:trPr>
          <w:trHeight w:val="300"/>
          <w:jc w:val="center"/>
        </w:trPr>
        <w:tc>
          <w:tcPr>
            <w:tcW w:w="910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28A680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8860D3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525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F7873E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91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0C5AD2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607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050986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2E5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[N=19]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EFE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[N=9]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A6D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[N=11]</w:t>
            </w:r>
          </w:p>
        </w:tc>
      </w:tr>
      <w:tr w:rsidR="00EB7375" w:rsidRPr="00EB7375" w14:paraId="3176A827" w14:textId="77777777" w:rsidTr="002B4F0B">
        <w:trPr>
          <w:trHeight w:val="290"/>
          <w:jc w:val="center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39D4D1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udate [mm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]</w:t>
            </w:r>
          </w:p>
          <w:p w14:paraId="49A64A97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B88559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</w:p>
        </w:tc>
        <w:tc>
          <w:tcPr>
            <w:tcW w:w="52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847D6A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29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7017305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DA657D1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921</w:t>
            </w: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183ADF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20.35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3B5A9B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70.64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B3B66F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58.36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0E98A5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40.90</w:t>
            </w: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A6BF9A6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27.81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B55464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22.86</w:t>
            </w:r>
          </w:p>
        </w:tc>
      </w:tr>
      <w:tr w:rsidR="00EB7375" w:rsidRPr="00EB7375" w14:paraId="5AEA999F" w14:textId="77777777" w:rsidTr="002B4F0B">
        <w:trPr>
          <w:trHeight w:val="290"/>
          <w:jc w:val="center"/>
        </w:trPr>
        <w:tc>
          <w:tcPr>
            <w:tcW w:w="91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301DB224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7DDF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BA3E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4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C885A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7A29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86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52FA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44.87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3023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71.3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920A6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301.27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62EE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62.9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279B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45.9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5110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51.22</w:t>
            </w:r>
          </w:p>
        </w:tc>
      </w:tr>
      <w:tr w:rsidR="00EB7375" w:rsidRPr="00EB7375" w14:paraId="18AB7DAD" w14:textId="77777777" w:rsidTr="002B4F0B">
        <w:trPr>
          <w:trHeight w:val="290"/>
          <w:jc w:val="center"/>
        </w:trPr>
        <w:tc>
          <w:tcPr>
            <w:tcW w:w="91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5145A6D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utamen [mm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]</w:t>
            </w:r>
          </w:p>
          <w:p w14:paraId="28DDF67E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6130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4791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.01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62BC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9D1D2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6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35A6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664.36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FF7A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70.8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CEADB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157.88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AB2F1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00.2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FAA2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249.51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F9BDF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79.92</w:t>
            </w:r>
          </w:p>
        </w:tc>
      </w:tr>
      <w:tr w:rsidR="00EB7375" w:rsidRPr="00EB7375" w14:paraId="6224C404" w14:textId="77777777" w:rsidTr="002B4F0B">
        <w:trPr>
          <w:trHeight w:val="290"/>
          <w:jc w:val="center"/>
        </w:trPr>
        <w:tc>
          <w:tcPr>
            <w:tcW w:w="91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06010A27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F2566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AB2D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63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BB473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6918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21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96AF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295.74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962CA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28.6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FD02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936.56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129C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45.6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DA22C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132.47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33FD5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26.56</w:t>
            </w:r>
          </w:p>
        </w:tc>
      </w:tr>
      <w:tr w:rsidR="00EB7375" w:rsidRPr="00EB7375" w14:paraId="5EC077FB" w14:textId="77777777" w:rsidTr="002B4F0B">
        <w:trPr>
          <w:trHeight w:val="290"/>
          <w:jc w:val="center"/>
        </w:trPr>
        <w:tc>
          <w:tcPr>
            <w:tcW w:w="91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780AE30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llidum [mm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]</w:t>
            </w:r>
          </w:p>
          <w:p w14:paraId="5EA72E05" w14:textId="77777777" w:rsidR="001062C4" w:rsidRPr="00EB7375" w:rsidRDefault="001062C4" w:rsidP="002B4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9D53B3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0EAB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1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975E1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BF4D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98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C5CC9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283.35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0308F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79.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3B7D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28.42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171ED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31.2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C665E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36.15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FF2C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3.71</w:t>
            </w:r>
          </w:p>
        </w:tc>
      </w:tr>
      <w:tr w:rsidR="001062C4" w:rsidRPr="00EB7375" w14:paraId="749B24B7" w14:textId="77777777" w:rsidTr="002B4F0B">
        <w:trPr>
          <w:trHeight w:val="300"/>
          <w:jc w:val="center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C7B5EC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9ADB2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5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D543E7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29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9AB04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,33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68CEC8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829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D1C3B2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04.36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4D52DE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64.32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70C1E6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03.21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CB77B0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19.24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BB5A54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61.75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85159F" w14:textId="77777777" w:rsidR="001062C4" w:rsidRPr="00EB7375" w:rsidRDefault="001062C4" w:rsidP="002B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B7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18.12</w:t>
            </w:r>
          </w:p>
        </w:tc>
      </w:tr>
    </w:tbl>
    <w:p w14:paraId="7EDC63E8" w14:textId="77777777" w:rsidR="001062C4" w:rsidRPr="00EB7375" w:rsidRDefault="001062C4" w:rsidP="001062C4">
      <w:pPr>
        <w:tabs>
          <w:tab w:val="left" w:pos="916"/>
        </w:tabs>
        <w:rPr>
          <w:lang w:val="en-US"/>
        </w:rPr>
      </w:pPr>
      <w:bookmarkStart w:id="0" w:name="_GoBack"/>
      <w:bookmarkEnd w:id="0"/>
    </w:p>
    <w:sectPr w:rsidR="001062C4" w:rsidRPr="00EB7375" w:rsidSect="005D777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F92D1" w14:textId="77777777" w:rsidR="00277A66" w:rsidRDefault="00277A66" w:rsidP="00F6442C">
      <w:pPr>
        <w:spacing w:after="0" w:line="240" w:lineRule="auto"/>
      </w:pPr>
      <w:r>
        <w:separator/>
      </w:r>
    </w:p>
  </w:endnote>
  <w:endnote w:type="continuationSeparator" w:id="0">
    <w:p w14:paraId="6B5ABE98" w14:textId="77777777" w:rsidR="00277A66" w:rsidRDefault="00277A66" w:rsidP="00F64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495DA" w14:textId="77777777" w:rsidR="00277A66" w:rsidRDefault="00277A66" w:rsidP="00F6442C">
      <w:pPr>
        <w:spacing w:after="0" w:line="240" w:lineRule="auto"/>
      </w:pPr>
      <w:r>
        <w:separator/>
      </w:r>
    </w:p>
  </w:footnote>
  <w:footnote w:type="continuationSeparator" w:id="0">
    <w:p w14:paraId="0D22BE90" w14:textId="77777777" w:rsidR="00277A66" w:rsidRDefault="00277A66" w:rsidP="00F64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4086"/>
    <w:rsid w:val="00022CF2"/>
    <w:rsid w:val="000340B3"/>
    <w:rsid w:val="0005509D"/>
    <w:rsid w:val="001062C4"/>
    <w:rsid w:val="00192830"/>
    <w:rsid w:val="001D7743"/>
    <w:rsid w:val="00277A66"/>
    <w:rsid w:val="00283D0F"/>
    <w:rsid w:val="002B710E"/>
    <w:rsid w:val="0033388B"/>
    <w:rsid w:val="003E218C"/>
    <w:rsid w:val="005D6425"/>
    <w:rsid w:val="005D777B"/>
    <w:rsid w:val="005F6954"/>
    <w:rsid w:val="00632548"/>
    <w:rsid w:val="00640ECF"/>
    <w:rsid w:val="00737AAF"/>
    <w:rsid w:val="007427AA"/>
    <w:rsid w:val="00757202"/>
    <w:rsid w:val="007F70D6"/>
    <w:rsid w:val="008430AA"/>
    <w:rsid w:val="008910EB"/>
    <w:rsid w:val="00950B58"/>
    <w:rsid w:val="00953DDF"/>
    <w:rsid w:val="00954279"/>
    <w:rsid w:val="009767E8"/>
    <w:rsid w:val="009B0F3E"/>
    <w:rsid w:val="009C12F8"/>
    <w:rsid w:val="00A3151D"/>
    <w:rsid w:val="00AD2BDA"/>
    <w:rsid w:val="00B142E2"/>
    <w:rsid w:val="00B23E80"/>
    <w:rsid w:val="00C055B6"/>
    <w:rsid w:val="00C60B87"/>
    <w:rsid w:val="00CF4086"/>
    <w:rsid w:val="00D44413"/>
    <w:rsid w:val="00D44C99"/>
    <w:rsid w:val="00EB7375"/>
    <w:rsid w:val="00EC45B0"/>
    <w:rsid w:val="00EF4B31"/>
    <w:rsid w:val="00F6442C"/>
    <w:rsid w:val="00FC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A54C"/>
  <w15:docId w15:val="{9C8CA957-1A55-41CA-ABC3-3A6047E9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2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4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4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92454-1C9E-45B0-BFCA-CA190E255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Tella Sonia</dc:creator>
  <cp:keywords/>
  <dc:description/>
  <cp:lastModifiedBy>Frontiers</cp:lastModifiedBy>
  <cp:revision>2</cp:revision>
  <dcterms:created xsi:type="dcterms:W3CDTF">2018-07-12T12:27:00Z</dcterms:created>
  <dcterms:modified xsi:type="dcterms:W3CDTF">2018-07-12T12:27:00Z</dcterms:modified>
</cp:coreProperties>
</file>